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26CBB" w14:textId="29E65379" w:rsidR="009E2E70" w:rsidRPr="005C547B" w:rsidRDefault="001161ED">
      <w:pPr>
        <w:rPr>
          <w:rFonts w:ascii="Times New Roman" w:hAnsi="Times New Roman" w:cs="Times New Roman"/>
        </w:rPr>
      </w:pPr>
      <w:r w:rsidRPr="005C547B"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="00CE02A0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3</w:t>
      </w:r>
      <w:r w:rsidRPr="005C547B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5C547B">
        <w:rPr>
          <w:rFonts w:ascii="Times New Roman" w:hAnsi="Times New Roman" w:cs="Times New Roman"/>
          <w:sz w:val="24"/>
          <w:szCs w:val="28"/>
        </w:rPr>
        <w:t xml:space="preserve"> Results of multiple comparisons (LSD post-hoc tests) for group and region of interest</w:t>
      </w:r>
      <w:r w:rsidRPr="005C547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5C547B">
        <w:rPr>
          <w:rFonts w:ascii="Times New Roman" w:hAnsi="Times New Roman" w:cs="Times New Roman"/>
          <w:sz w:val="24"/>
          <w:szCs w:val="28"/>
        </w:rPr>
        <w:t>effects</w:t>
      </w:r>
      <w:r w:rsidRPr="005C547B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5224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8"/>
        <w:gridCol w:w="1654"/>
        <w:gridCol w:w="1951"/>
        <w:gridCol w:w="1140"/>
        <w:gridCol w:w="149"/>
        <w:gridCol w:w="1640"/>
        <w:gridCol w:w="746"/>
      </w:tblGrid>
      <w:tr w:rsidR="005C547B" w:rsidRPr="001161ED" w14:paraId="273D6194" w14:textId="6B6E9B77" w:rsidTr="00C2246A">
        <w:trPr>
          <w:trHeight w:hRule="exact" w:val="576"/>
          <w:tblHeader/>
        </w:trPr>
        <w:tc>
          <w:tcPr>
            <w:tcW w:w="805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7AB6892" w14:textId="2440C428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Comparison Type</w:t>
            </w:r>
          </w:p>
        </w:tc>
        <w:tc>
          <w:tcPr>
            <w:tcW w:w="953" w:type="pct"/>
            <w:vMerge w:val="restart"/>
            <w:tcBorders>
              <w:top w:val="single" w:sz="12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D7723F" w14:textId="4AD627DB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78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013EB79" w14:textId="61F39E42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BO</w:t>
            </w:r>
            <w:r w:rsidRPr="00F5266C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1</w:t>
            </w:r>
          </w:p>
        </w:tc>
        <w:tc>
          <w:tcPr>
            <w:tcW w:w="86" w:type="pct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4224A19" w14:textId="77777777" w:rsidR="005C547B" w:rsidRPr="00F5266C" w:rsidRDefault="005C547B" w:rsidP="00991C4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5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D4F0C02" w14:textId="04B3C28C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266C">
              <w:rPr>
                <w:rFonts w:ascii="Times New Roman" w:hAnsi="Times New Roman" w:cs="Times New Roman"/>
                <w:b/>
                <w:bCs/>
              </w:rPr>
              <w:t>Δ</w:t>
            </w:r>
            <w:r w:rsidRPr="00F5266C">
              <w:rPr>
                <w:rFonts w:ascii="Times New Roman" w:hAnsi="Times New Roman" w:cs="Times New Roman" w:hint="eastAsia"/>
                <w:b/>
                <w:bCs/>
              </w:rPr>
              <w:t>HBO</w:t>
            </w:r>
          </w:p>
        </w:tc>
      </w:tr>
      <w:tr w:rsidR="005C547B" w:rsidRPr="001161ED" w14:paraId="0DD7CF53" w14:textId="77777777" w:rsidTr="005C547B">
        <w:trPr>
          <w:trHeight w:hRule="exact" w:val="840"/>
          <w:tblHeader/>
        </w:trPr>
        <w:tc>
          <w:tcPr>
            <w:tcW w:w="805" w:type="pct"/>
            <w:vMerge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6ED87EA" w14:textId="2B923D27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3" w:type="pct"/>
            <w:vMerge/>
            <w:tcBorders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183DA81" w14:textId="3CE8D23C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4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A6226B5" w14:textId="2DC53259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Mean Differenc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[</w:t>
            </w:r>
            <w:r w:rsidRPr="001161ED"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bCs/>
              </w:rPr>
              <w:t>]</w:t>
            </w:r>
          </w:p>
        </w:tc>
        <w:tc>
          <w:tcPr>
            <w:tcW w:w="657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273CF29" w14:textId="01294C17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6" w:type="pct"/>
            <w:tcBorders>
              <w:top w:val="nil"/>
              <w:bottom w:val="single" w:sz="6" w:space="0" w:color="auto"/>
            </w:tcBorders>
            <w:shd w:val="clear" w:color="auto" w:fill="FFFFFF"/>
            <w:vAlign w:val="center"/>
          </w:tcPr>
          <w:p w14:paraId="486D2E69" w14:textId="77777777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FDF424C" w14:textId="528160D8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Mean Difference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[</w:t>
            </w:r>
            <w:r w:rsidRPr="001161ED">
              <w:rPr>
                <w:rFonts w:ascii="Times New Roman" w:hAnsi="Times New Roman" w:cs="Times New Roman"/>
                <w:b/>
                <w:bCs/>
              </w:rPr>
              <w:t>95% CI</w:t>
            </w:r>
            <w:r>
              <w:rPr>
                <w:rFonts w:ascii="Times New Roman" w:hAnsi="Times New Roman" w:cs="Times New Roman" w:hint="eastAsia"/>
                <w:b/>
                <w:bCs/>
              </w:rPr>
              <w:t>]</w:t>
            </w:r>
          </w:p>
        </w:tc>
        <w:tc>
          <w:tcPr>
            <w:tcW w:w="430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  <w:vAlign w:val="center"/>
          </w:tcPr>
          <w:p w14:paraId="02FF0E64" w14:textId="34ED61A2" w:rsidR="005C547B" w:rsidRPr="001161ED" w:rsidRDefault="005C547B" w:rsidP="00991C4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991C43" w:rsidRPr="001161ED" w14:paraId="251EACFA" w14:textId="2C8C723C" w:rsidTr="005C547B">
        <w:trPr>
          <w:trHeight w:val="20"/>
        </w:trPr>
        <w:tc>
          <w:tcPr>
            <w:tcW w:w="805" w:type="pct"/>
            <w:vMerge w:val="restar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D53A09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Group Comparisons</w:t>
            </w:r>
          </w:p>
        </w:tc>
        <w:tc>
          <w:tcPr>
            <w:tcW w:w="953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207238" w14:textId="2C5F6204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FR</w:t>
            </w:r>
            <w:r w:rsidRPr="001161ED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LL</w:t>
            </w:r>
          </w:p>
        </w:tc>
        <w:tc>
          <w:tcPr>
            <w:tcW w:w="1124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CA8711" w14:textId="647EA2C2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  <w:r w:rsidRPr="001161ED">
              <w:rPr>
                <w:rFonts w:ascii="Times New Roman" w:hAnsi="Times New Roman" w:cs="Times New Roman"/>
              </w:rPr>
              <w:t>[0.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1161E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161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1161ED"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657" w:type="pct"/>
            <w:tcBorders>
              <w:top w:val="single" w:sz="6" w:space="0" w:color="auto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81C2E4" w14:textId="4B87AEB2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&lt;0.</w:t>
            </w:r>
            <w:r>
              <w:rPr>
                <w:rFonts w:ascii="Times New Roman" w:hAnsi="Times New Roman" w:cs="Times New Roman" w:hint="eastAsia"/>
              </w:rPr>
              <w:t>003</w:t>
            </w:r>
            <w:r w:rsidRPr="001161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6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7F83FBA5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11024AE8" w14:textId="1EEE9B0C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[0.01-0.09]</w:t>
            </w:r>
          </w:p>
        </w:tc>
        <w:tc>
          <w:tcPr>
            <w:tcW w:w="430" w:type="pct"/>
            <w:tcBorders>
              <w:top w:val="single" w:sz="6" w:space="0" w:color="auto"/>
            </w:tcBorders>
            <w:shd w:val="clear" w:color="auto" w:fill="FFFFFF"/>
            <w:vAlign w:val="center"/>
          </w:tcPr>
          <w:p w14:paraId="2307228B" w14:textId="33C6605B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*</w:t>
            </w:r>
            <w:r w:rsidRPr="001161ED">
              <w:rPr>
                <w:rFonts w:ascii="Times New Roman" w:hAnsi="Times New Roman" w:cs="Times New Roman"/>
              </w:rPr>
              <w:t>*</w:t>
            </w:r>
          </w:p>
        </w:tc>
      </w:tr>
      <w:tr w:rsidR="00991C43" w:rsidRPr="001161ED" w14:paraId="35F38911" w14:textId="63C4F18E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4DEA7F2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DDC071" w14:textId="4E95848E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FR</w:t>
            </w:r>
            <w:r w:rsidRPr="001161ED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HL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2C5424" w14:textId="34F4A7DA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1161E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116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3</w:t>
            </w:r>
            <w:r w:rsidRPr="001161E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161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06</w:t>
            </w:r>
            <w:r w:rsidRPr="001161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0D794F" w14:textId="3090EC94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11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62E51E1F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4891785F" w14:textId="202F5A2B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[-0.03-0.04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1573C43B" w14:textId="49468EF0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1</w:t>
            </w:r>
          </w:p>
        </w:tc>
      </w:tr>
      <w:tr w:rsidR="00991C43" w:rsidRPr="001161ED" w14:paraId="6ABDA8F2" w14:textId="153BD7A3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DE21F2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C939C7" w14:textId="1A613B5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L</w:t>
            </w:r>
            <w:r w:rsidRPr="001161ED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HL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BA3A3F" w14:textId="47771AD5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05</w:t>
            </w:r>
            <w:r w:rsidRPr="001161ED">
              <w:rPr>
                <w:rFonts w:ascii="Times New Roman" w:hAnsi="Times New Roman" w:cs="Times New Roman"/>
              </w:rPr>
              <w:t>[-0.76, -0.14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031808" w14:textId="21148726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20*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3A756F6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62FE6D9B" w14:textId="385D1845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[0.0-0.08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33CC57A4" w14:textId="2B917980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  <w:r w:rsidRPr="001161ED">
              <w:rPr>
                <w:rFonts w:ascii="Times New Roman" w:hAnsi="Times New Roman" w:cs="Times New Roman"/>
              </w:rPr>
              <w:t>*</w:t>
            </w:r>
          </w:p>
        </w:tc>
      </w:tr>
      <w:tr w:rsidR="00991C43" w:rsidRPr="001161ED" w14:paraId="5D4CF7CE" w14:textId="414AF6BC" w:rsidTr="005C547B">
        <w:trPr>
          <w:trHeight w:val="20"/>
        </w:trPr>
        <w:tc>
          <w:tcPr>
            <w:tcW w:w="805" w:type="pct"/>
            <w:vMerge w:val="restar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07350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  <w:b/>
                <w:bCs/>
              </w:rPr>
              <w:t>ROI Comparisons</w:t>
            </w: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8A9466" w14:textId="26ABC919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LPFC</w:t>
            </w:r>
            <w:r w:rsidRPr="001161ED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LM1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36C101C" w14:textId="4D95CC6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[0.07-0.19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2A55F7C" w14:textId="02911AF9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254E5BD7" w14:textId="77777777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35DB170C" w14:textId="663A95DB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[-0.06-0.06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73E86110" w14:textId="5C9B10CE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7</w:t>
            </w:r>
          </w:p>
        </w:tc>
      </w:tr>
      <w:tr w:rsidR="00991C43" w:rsidRPr="001161ED" w14:paraId="363B6EF4" w14:textId="34E089B1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CB78E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4EABC77" w14:textId="274E82E0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LPFC</w:t>
            </w:r>
            <w:r w:rsidRPr="001161ED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LPMASMC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C4D0D0D" w14:textId="5C1B5820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[0.08-0.20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35639D" w14:textId="38E2EAFD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2E9D9135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4B0875DC" w14:textId="3DDCBD61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[-0.06-0.05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250F0DEA" w14:textId="27EA7D3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5</w:t>
            </w:r>
          </w:p>
        </w:tc>
      </w:tr>
      <w:tr w:rsidR="00991C43" w:rsidRPr="001161ED" w14:paraId="1DC6BF34" w14:textId="7777777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7DED065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9ED9AB1" w14:textId="09FF8719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LPFC</w:t>
            </w:r>
            <w:r w:rsidRPr="001161ED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RDLPFC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5456A2" w14:textId="2AEE74A5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</w:t>
            </w:r>
            <w:r w:rsidRPr="001161E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-0.01</w:t>
            </w:r>
            <w:r w:rsidRPr="001161E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161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1</w:t>
            </w:r>
            <w:r w:rsidRPr="001161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D8C78FE" w14:textId="18FD9803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310A70B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78938235" w14:textId="53BD7C29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[-0.03-0.08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DF72802" w14:textId="27511F44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9</w:t>
            </w:r>
          </w:p>
        </w:tc>
      </w:tr>
      <w:tr w:rsidR="00991C43" w:rsidRPr="001161ED" w14:paraId="7649578E" w14:textId="7777777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46BC2CF3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15369A" w14:textId="2BCB683C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M1</w:t>
            </w:r>
            <w:r w:rsidRPr="001161ED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LPMASMC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4DC80FF" w14:textId="7F8844AD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[-0.05-0.07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A4D8250" w14:textId="205C8C5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9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3A8D226F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536EE154" w14:textId="628AEC50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[-0.06-0.05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5FC727A9" w14:textId="7D3A1E65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2</w:t>
            </w:r>
          </w:p>
        </w:tc>
      </w:tr>
      <w:tr w:rsidR="00991C43" w:rsidRPr="001161ED" w14:paraId="3F1EA83A" w14:textId="7777777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CCB9A5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9ED86E1" w14:textId="45907FFB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M1</w:t>
            </w:r>
            <w:r w:rsidRPr="001161ED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 w:hint="eastAsia"/>
              </w:rPr>
              <w:t>RM1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85C15D7" w14:textId="538A9AFF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</w:t>
            </w:r>
            <w:r w:rsidRPr="001161ED"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 w:hint="eastAsia"/>
              </w:rPr>
              <w:t>0.02</w:t>
            </w:r>
            <w:r w:rsidRPr="001161E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1161E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5</w:t>
            </w:r>
            <w:r w:rsidRPr="001161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FBECA78" w14:textId="0769082D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1161ED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556A570D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6B9A787E" w14:textId="636B4A29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[0.0-0.12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200D73C2" w14:textId="2609005B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4</w:t>
            </w:r>
            <w:r w:rsidRPr="001161ED">
              <w:rPr>
                <w:rFonts w:ascii="Times New Roman" w:hAnsi="Times New Roman" w:cs="Times New Roman"/>
              </w:rPr>
              <w:t>*</w:t>
            </w:r>
          </w:p>
        </w:tc>
      </w:tr>
      <w:tr w:rsidR="00991C43" w:rsidRPr="001161ED" w14:paraId="517393AB" w14:textId="7777777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5D87D4C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1BF8302" w14:textId="77777777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PMASMC </w:t>
            </w:r>
            <w:r w:rsidRPr="001161ED">
              <w:rPr>
                <w:rFonts w:ascii="Times New Roman" w:hAnsi="Times New Roman" w:cs="Times New Roman"/>
              </w:rPr>
              <w:t xml:space="preserve">vs </w:t>
            </w:r>
          </w:p>
          <w:p w14:paraId="3EFB6695" w14:textId="4B119B66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MASMC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4D9B3F1D" w14:textId="7D837051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</w:t>
            </w:r>
            <w:r w:rsidRPr="001161ED">
              <w:rPr>
                <w:rFonts w:ascii="Times New Roman" w:hAnsi="Times New Roman" w:cs="Times New Roman"/>
              </w:rPr>
              <w:t>[0, 0.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1161E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D12555" w14:textId="3678D294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161E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0D921A01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38FC4FF6" w14:textId="54335B0B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[0.01-0.12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29461AA" w14:textId="5138A8AF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  <w:r w:rsidRPr="001161ED">
              <w:rPr>
                <w:rFonts w:ascii="Times New Roman" w:hAnsi="Times New Roman" w:cs="Times New Roman"/>
              </w:rPr>
              <w:t>*</w:t>
            </w:r>
          </w:p>
        </w:tc>
      </w:tr>
      <w:tr w:rsidR="00991C43" w:rsidRPr="001161ED" w14:paraId="6EFF37DD" w14:textId="7777777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2F07B679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5F002DE" w14:textId="50194BBC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DLPFC</w:t>
            </w:r>
            <w:r w:rsidRPr="001161ED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RM1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3AAE05A" w14:textId="4369754A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[0.10-0.23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D6DD780" w14:textId="137B8273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79F13E9C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36FBE347" w14:textId="76A000EA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[-0.02-0.09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784AF754" w14:textId="7A00D08B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3</w:t>
            </w:r>
          </w:p>
        </w:tc>
      </w:tr>
      <w:tr w:rsidR="00991C43" w:rsidRPr="001161ED" w14:paraId="3BC88F19" w14:textId="4D958FD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1C5637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7245212" w14:textId="5250110B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DLPFC</w:t>
            </w:r>
            <w:r w:rsidRPr="001161ED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RPMASMC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76D716E" w14:textId="5D9D4BD4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[0.09-0.22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B5BCCB1" w14:textId="252CED6F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21B282DB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39922341" w14:textId="13802F09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[-0.01-0.10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7DBC1008" w14:textId="01F3A9B0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5</w:t>
            </w:r>
          </w:p>
        </w:tc>
      </w:tr>
      <w:tr w:rsidR="00991C43" w:rsidRPr="001161ED" w14:paraId="490BEFDA" w14:textId="77777777" w:rsidTr="005C547B">
        <w:trPr>
          <w:trHeight w:val="20"/>
        </w:trPr>
        <w:tc>
          <w:tcPr>
            <w:tcW w:w="805" w:type="pct"/>
            <w:vMerge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</w:tcPr>
          <w:p w14:paraId="78FDA13D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51F8CC2" w14:textId="77042B75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M1</w:t>
            </w:r>
            <w:r w:rsidRPr="001161ED">
              <w:rPr>
                <w:rFonts w:ascii="Times New Roman" w:hAnsi="Times New Roman" w:cs="Times New Roman"/>
              </w:rPr>
              <w:t xml:space="preserve"> vs</w:t>
            </w:r>
            <w:r>
              <w:rPr>
                <w:rFonts w:ascii="Times New Roman" w:hAnsi="Times New Roman" w:cs="Times New Roman" w:hint="eastAsia"/>
              </w:rPr>
              <w:t xml:space="preserve"> RPMASMC</w:t>
            </w:r>
          </w:p>
        </w:tc>
        <w:tc>
          <w:tcPr>
            <w:tcW w:w="1124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667C206" w14:textId="617A347D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[-0.05-0.08]</w:t>
            </w:r>
          </w:p>
        </w:tc>
        <w:tc>
          <w:tcPr>
            <w:tcW w:w="657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8B27F7" w14:textId="50A85AC6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0</w:t>
            </w:r>
          </w:p>
        </w:tc>
        <w:tc>
          <w:tcPr>
            <w:tcW w:w="86" w:type="pct"/>
            <w:shd w:val="clear" w:color="auto" w:fill="FFFFFF"/>
            <w:vAlign w:val="center"/>
          </w:tcPr>
          <w:p w14:paraId="6688E2A7" w14:textId="77777777" w:rsidR="00991C43" w:rsidRPr="001161ED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5" w:type="pct"/>
            <w:shd w:val="clear" w:color="auto" w:fill="FFFFFF"/>
            <w:vAlign w:val="center"/>
          </w:tcPr>
          <w:p w14:paraId="2C6C1C27" w14:textId="59F073DB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[-0.05-0.06]</w:t>
            </w:r>
          </w:p>
        </w:tc>
        <w:tc>
          <w:tcPr>
            <w:tcW w:w="430" w:type="pct"/>
            <w:shd w:val="clear" w:color="auto" w:fill="FFFFFF"/>
            <w:vAlign w:val="center"/>
          </w:tcPr>
          <w:p w14:paraId="4A80C4D5" w14:textId="405FCAB3" w:rsidR="00991C43" w:rsidRDefault="00991C43" w:rsidP="00991C43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2</w:t>
            </w:r>
          </w:p>
        </w:tc>
      </w:tr>
    </w:tbl>
    <w:p w14:paraId="2098886E" w14:textId="77777777" w:rsidR="00F5266C" w:rsidRDefault="00F5266C">
      <w:pPr>
        <w:rPr>
          <w:rFonts w:ascii="Times New Roman" w:hAnsi="Times New Roman" w:cs="Times New Roman"/>
        </w:rPr>
      </w:pPr>
    </w:p>
    <w:sectPr w:rsidR="00F52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B5742" w14:textId="77777777" w:rsidR="00362319" w:rsidRDefault="00362319" w:rsidP="001161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CE4C86" w14:textId="77777777" w:rsidR="00362319" w:rsidRDefault="00362319" w:rsidP="001161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4E8C42" w14:textId="77777777" w:rsidR="00362319" w:rsidRDefault="00362319" w:rsidP="001161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A00D592" w14:textId="77777777" w:rsidR="00362319" w:rsidRDefault="00362319" w:rsidP="001161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E70"/>
    <w:rsid w:val="001161ED"/>
    <w:rsid w:val="00194930"/>
    <w:rsid w:val="002D2514"/>
    <w:rsid w:val="00362319"/>
    <w:rsid w:val="004B4341"/>
    <w:rsid w:val="005C547B"/>
    <w:rsid w:val="00713040"/>
    <w:rsid w:val="00795476"/>
    <w:rsid w:val="008846F3"/>
    <w:rsid w:val="008B4426"/>
    <w:rsid w:val="00967C96"/>
    <w:rsid w:val="00991C43"/>
    <w:rsid w:val="009E2E70"/>
    <w:rsid w:val="00C81FA9"/>
    <w:rsid w:val="00CE02A0"/>
    <w:rsid w:val="00D66C6A"/>
    <w:rsid w:val="00E32C68"/>
    <w:rsid w:val="00E44C2E"/>
    <w:rsid w:val="00F5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3A17BE"/>
  <w15:chartTrackingRefBased/>
  <w15:docId w15:val="{50543552-215A-4ADE-AD75-A68D18E31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E2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2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2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2E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2E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2E7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2E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2E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2E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2E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2E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2E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2E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2E7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2E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2E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2E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2E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2E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2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2E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2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2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2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2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2E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2E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2E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2E7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161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161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161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161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0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7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n Zhang</dc:creator>
  <cp:keywords/>
  <dc:description/>
  <cp:lastModifiedBy>Yunyun Zhang</cp:lastModifiedBy>
  <cp:revision>9</cp:revision>
  <dcterms:created xsi:type="dcterms:W3CDTF">2025-04-30T08:34:00Z</dcterms:created>
  <dcterms:modified xsi:type="dcterms:W3CDTF">2025-05-08T10:55:00Z</dcterms:modified>
</cp:coreProperties>
</file>